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560"/>
        <w:tblW w:w="0" w:type="auto"/>
        <w:tblLook w:val="04A0" w:firstRow="1" w:lastRow="0" w:firstColumn="1" w:lastColumn="0" w:noHBand="0" w:noVBand="1"/>
      </w:tblPr>
      <w:tblGrid>
        <w:gridCol w:w="1267"/>
        <w:gridCol w:w="4045"/>
        <w:gridCol w:w="3698"/>
      </w:tblGrid>
      <w:tr w:rsidR="00B72814" w:rsidRPr="00193229" w14:paraId="088E5ADB" w14:textId="77777777" w:rsidTr="00B72814">
        <w:trPr>
          <w:trHeight w:val="276"/>
        </w:trPr>
        <w:tc>
          <w:tcPr>
            <w:tcW w:w="1267" w:type="dxa"/>
          </w:tcPr>
          <w:p w14:paraId="1ECF4805" w14:textId="77777777" w:rsidR="00B72814" w:rsidRPr="00193229" w:rsidRDefault="00B72814" w:rsidP="00371FBC">
            <w:pPr>
              <w:jc w:val="center"/>
              <w:rPr>
                <w:b/>
              </w:rPr>
            </w:pPr>
            <w:r w:rsidRPr="00193229">
              <w:rPr>
                <w:b/>
              </w:rPr>
              <w:t>Gene</w:t>
            </w:r>
          </w:p>
        </w:tc>
        <w:tc>
          <w:tcPr>
            <w:tcW w:w="4045" w:type="dxa"/>
          </w:tcPr>
          <w:p w14:paraId="110AB1D9" w14:textId="77777777" w:rsidR="00B72814" w:rsidRPr="00193229" w:rsidRDefault="00B72814" w:rsidP="00371FBC">
            <w:pPr>
              <w:jc w:val="center"/>
              <w:rPr>
                <w:b/>
              </w:rPr>
            </w:pPr>
            <w:r w:rsidRPr="00193229">
              <w:rPr>
                <w:b/>
              </w:rPr>
              <w:t>Forward primer</w:t>
            </w:r>
          </w:p>
        </w:tc>
        <w:tc>
          <w:tcPr>
            <w:tcW w:w="3698" w:type="dxa"/>
          </w:tcPr>
          <w:p w14:paraId="625596FD" w14:textId="77777777" w:rsidR="00B72814" w:rsidRPr="00193229" w:rsidRDefault="00B72814" w:rsidP="00371FBC">
            <w:pPr>
              <w:jc w:val="center"/>
              <w:rPr>
                <w:b/>
              </w:rPr>
            </w:pPr>
            <w:r w:rsidRPr="00193229">
              <w:rPr>
                <w:b/>
              </w:rPr>
              <w:t>Reverse primer</w:t>
            </w:r>
          </w:p>
        </w:tc>
      </w:tr>
      <w:tr w:rsidR="00B72814" w:rsidRPr="00193229" w14:paraId="1D661110" w14:textId="77777777" w:rsidTr="00B72814">
        <w:trPr>
          <w:trHeight w:val="276"/>
        </w:trPr>
        <w:tc>
          <w:tcPr>
            <w:tcW w:w="1267" w:type="dxa"/>
          </w:tcPr>
          <w:p w14:paraId="58402919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 xml:space="preserve">Adar </w:t>
            </w:r>
          </w:p>
        </w:tc>
        <w:tc>
          <w:tcPr>
            <w:tcW w:w="4045" w:type="dxa"/>
          </w:tcPr>
          <w:p w14:paraId="30757DFF" w14:textId="77777777" w:rsidR="00B72814" w:rsidRPr="00193229" w:rsidRDefault="00B72814" w:rsidP="00371FBC">
            <w:proofErr w:type="spellStart"/>
            <w:r w:rsidRPr="00193229">
              <w:t>ggaagaagactcggagaaacc</w:t>
            </w:r>
            <w:proofErr w:type="spellEnd"/>
          </w:p>
        </w:tc>
        <w:tc>
          <w:tcPr>
            <w:tcW w:w="3698" w:type="dxa"/>
          </w:tcPr>
          <w:p w14:paraId="266F7847" w14:textId="77777777" w:rsidR="00B72814" w:rsidRPr="00193229" w:rsidRDefault="00B72814" w:rsidP="00371FBC">
            <w:proofErr w:type="spellStart"/>
            <w:r w:rsidRPr="00193229">
              <w:t>tcccagagaacaaggatgttg</w:t>
            </w:r>
            <w:proofErr w:type="spellEnd"/>
          </w:p>
        </w:tc>
      </w:tr>
      <w:tr w:rsidR="00B72814" w:rsidRPr="00193229" w14:paraId="544CD472" w14:textId="77777777" w:rsidTr="00B72814">
        <w:trPr>
          <w:trHeight w:val="276"/>
        </w:trPr>
        <w:tc>
          <w:tcPr>
            <w:tcW w:w="1267" w:type="dxa"/>
          </w:tcPr>
          <w:p w14:paraId="6FA96169" w14:textId="77777777" w:rsidR="00B72814" w:rsidRPr="00193229" w:rsidRDefault="00B72814" w:rsidP="00371FBC">
            <w:pPr>
              <w:rPr>
                <w:i/>
              </w:rPr>
            </w:pPr>
            <w:proofErr w:type="spellStart"/>
            <w:r w:rsidRPr="00193229">
              <w:rPr>
                <w:i/>
              </w:rPr>
              <w:t>Atm</w:t>
            </w:r>
            <w:proofErr w:type="spellEnd"/>
          </w:p>
        </w:tc>
        <w:tc>
          <w:tcPr>
            <w:tcW w:w="4045" w:type="dxa"/>
          </w:tcPr>
          <w:p w14:paraId="500AE7BD" w14:textId="77777777" w:rsidR="00B72814" w:rsidRPr="00193229" w:rsidRDefault="00B72814" w:rsidP="00371FBC">
            <w:pPr>
              <w:rPr>
                <w:color w:val="000000"/>
                <w:lang w:eastAsia="en-GB"/>
              </w:rPr>
            </w:pPr>
            <w:proofErr w:type="spellStart"/>
            <w:r w:rsidRPr="00193229">
              <w:rPr>
                <w:color w:val="000000"/>
              </w:rPr>
              <w:t>agcttgtgaagggccgtgatga</w:t>
            </w:r>
            <w:proofErr w:type="spellEnd"/>
          </w:p>
        </w:tc>
        <w:tc>
          <w:tcPr>
            <w:tcW w:w="3698" w:type="dxa"/>
          </w:tcPr>
          <w:p w14:paraId="4D691B65" w14:textId="77777777" w:rsidR="00B72814" w:rsidRPr="00193229" w:rsidRDefault="00B72814" w:rsidP="00371FBC">
            <w:pPr>
              <w:rPr>
                <w:color w:val="000000"/>
                <w:lang w:eastAsia="en-GB"/>
              </w:rPr>
            </w:pPr>
            <w:proofErr w:type="spellStart"/>
            <w:r w:rsidRPr="00193229">
              <w:rPr>
                <w:color w:val="000000"/>
              </w:rPr>
              <w:t>aacaccgcttcgctgagaaagg</w:t>
            </w:r>
            <w:proofErr w:type="spellEnd"/>
          </w:p>
        </w:tc>
      </w:tr>
      <w:tr w:rsidR="00B72814" w:rsidRPr="00193229" w14:paraId="62AE4DB6" w14:textId="77777777" w:rsidTr="00B72814">
        <w:trPr>
          <w:trHeight w:val="276"/>
        </w:trPr>
        <w:tc>
          <w:tcPr>
            <w:tcW w:w="1267" w:type="dxa"/>
          </w:tcPr>
          <w:p w14:paraId="227F02B1" w14:textId="77777777" w:rsidR="00B72814" w:rsidRPr="00193229" w:rsidRDefault="00B72814" w:rsidP="00371FBC">
            <w:pPr>
              <w:rPr>
                <w:i/>
              </w:rPr>
            </w:pPr>
            <w:proofErr w:type="spellStart"/>
            <w:r w:rsidRPr="00193229">
              <w:rPr>
                <w:i/>
              </w:rPr>
              <w:t>Atr</w:t>
            </w:r>
            <w:proofErr w:type="spellEnd"/>
          </w:p>
        </w:tc>
        <w:tc>
          <w:tcPr>
            <w:tcW w:w="4045" w:type="dxa"/>
          </w:tcPr>
          <w:p w14:paraId="7D96FBA4" w14:textId="77777777" w:rsidR="00B72814" w:rsidRPr="00193229" w:rsidRDefault="00B72814" w:rsidP="00371FBC">
            <w:proofErr w:type="spellStart"/>
            <w:r w:rsidRPr="00193229">
              <w:t>agttggccagtgctactccaga</w:t>
            </w:r>
            <w:proofErr w:type="spellEnd"/>
          </w:p>
        </w:tc>
        <w:tc>
          <w:tcPr>
            <w:tcW w:w="3698" w:type="dxa"/>
          </w:tcPr>
          <w:p w14:paraId="2440BD63" w14:textId="77777777" w:rsidR="00B72814" w:rsidRPr="00193229" w:rsidRDefault="00B72814" w:rsidP="00371FBC">
            <w:pPr>
              <w:rPr>
                <w:color w:val="000000"/>
                <w:lang w:eastAsia="en-GB"/>
              </w:rPr>
            </w:pPr>
            <w:proofErr w:type="spellStart"/>
            <w:r w:rsidRPr="00193229">
              <w:rPr>
                <w:color w:val="000000"/>
              </w:rPr>
              <w:t>ggtcggctgagcgtcagttttctt</w:t>
            </w:r>
            <w:proofErr w:type="spellEnd"/>
          </w:p>
        </w:tc>
      </w:tr>
      <w:tr w:rsidR="00B72814" w:rsidRPr="00193229" w14:paraId="52292E44" w14:textId="77777777" w:rsidTr="00B72814">
        <w:trPr>
          <w:trHeight w:val="276"/>
        </w:trPr>
        <w:tc>
          <w:tcPr>
            <w:tcW w:w="1267" w:type="dxa"/>
          </w:tcPr>
          <w:p w14:paraId="53E83BA6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>Duox2</w:t>
            </w:r>
          </w:p>
        </w:tc>
        <w:tc>
          <w:tcPr>
            <w:tcW w:w="4045" w:type="dxa"/>
          </w:tcPr>
          <w:p w14:paraId="0F4524CD" w14:textId="77777777" w:rsidR="00B72814" w:rsidRPr="00193229" w:rsidRDefault="00B72814" w:rsidP="00371FBC">
            <w:proofErr w:type="spellStart"/>
            <w:r w:rsidRPr="00193229">
              <w:t>gcactgtgcagaacagctaggacaac</w:t>
            </w:r>
            <w:proofErr w:type="spellEnd"/>
          </w:p>
        </w:tc>
        <w:tc>
          <w:tcPr>
            <w:tcW w:w="3698" w:type="dxa"/>
          </w:tcPr>
          <w:p w14:paraId="6AA1899D" w14:textId="77777777" w:rsidR="00B72814" w:rsidRPr="00193229" w:rsidRDefault="00B72814" w:rsidP="00371FBC">
            <w:proofErr w:type="spellStart"/>
            <w:r w:rsidRPr="00193229">
              <w:t>acctcatcaccttcttgcgggag</w:t>
            </w:r>
            <w:proofErr w:type="spellEnd"/>
          </w:p>
        </w:tc>
      </w:tr>
      <w:tr w:rsidR="00B72814" w:rsidRPr="00193229" w14:paraId="548793E6" w14:textId="77777777" w:rsidTr="00B72814">
        <w:trPr>
          <w:trHeight w:val="276"/>
        </w:trPr>
        <w:tc>
          <w:tcPr>
            <w:tcW w:w="1267" w:type="dxa"/>
          </w:tcPr>
          <w:p w14:paraId="10E0C591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>Fut2</w:t>
            </w:r>
          </w:p>
        </w:tc>
        <w:tc>
          <w:tcPr>
            <w:tcW w:w="4045" w:type="dxa"/>
          </w:tcPr>
          <w:p w14:paraId="1A07FD81" w14:textId="77777777" w:rsidR="00B72814" w:rsidRPr="00193229" w:rsidRDefault="00B72814" w:rsidP="00371FBC">
            <w:proofErr w:type="spellStart"/>
            <w:r w:rsidRPr="00193229">
              <w:t>agagccaagctggaagatacac</w:t>
            </w:r>
            <w:proofErr w:type="spellEnd"/>
          </w:p>
        </w:tc>
        <w:tc>
          <w:tcPr>
            <w:tcW w:w="3698" w:type="dxa"/>
          </w:tcPr>
          <w:p w14:paraId="3F950FAF" w14:textId="77777777" w:rsidR="00B72814" w:rsidRPr="00193229" w:rsidRDefault="00B72814" w:rsidP="00371FBC">
            <w:proofErr w:type="spellStart"/>
            <w:r w:rsidRPr="00193229">
              <w:t>atcaaggtggcgtctctctg</w:t>
            </w:r>
            <w:proofErr w:type="spellEnd"/>
          </w:p>
        </w:tc>
      </w:tr>
      <w:tr w:rsidR="00B72814" w:rsidRPr="00193229" w14:paraId="4567FF87" w14:textId="77777777" w:rsidTr="00B72814">
        <w:trPr>
          <w:trHeight w:val="276"/>
        </w:trPr>
        <w:tc>
          <w:tcPr>
            <w:tcW w:w="1267" w:type="dxa"/>
          </w:tcPr>
          <w:p w14:paraId="7041CAE6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>Lcn2</w:t>
            </w:r>
          </w:p>
        </w:tc>
        <w:tc>
          <w:tcPr>
            <w:tcW w:w="4045" w:type="dxa"/>
          </w:tcPr>
          <w:p w14:paraId="2711CC6C" w14:textId="77777777" w:rsidR="00B72814" w:rsidRPr="00193229" w:rsidRDefault="00B72814" w:rsidP="00371FBC">
            <w:proofErr w:type="spellStart"/>
            <w:r w:rsidRPr="00193229">
              <w:t>ccatctatgagctacaagagaacaat</w:t>
            </w:r>
            <w:proofErr w:type="spellEnd"/>
          </w:p>
        </w:tc>
        <w:tc>
          <w:tcPr>
            <w:tcW w:w="3698" w:type="dxa"/>
          </w:tcPr>
          <w:p w14:paraId="70DC103E" w14:textId="77777777" w:rsidR="00B72814" w:rsidRPr="00193229" w:rsidRDefault="00B72814" w:rsidP="00371FBC">
            <w:proofErr w:type="spellStart"/>
            <w:r w:rsidRPr="00193229">
              <w:t>tctgatccagtagcgacagc</w:t>
            </w:r>
            <w:proofErr w:type="spellEnd"/>
          </w:p>
        </w:tc>
      </w:tr>
      <w:tr w:rsidR="00B72814" w:rsidRPr="00193229" w14:paraId="6B41939A" w14:textId="77777777" w:rsidTr="00B72814">
        <w:trPr>
          <w:trHeight w:val="276"/>
        </w:trPr>
        <w:tc>
          <w:tcPr>
            <w:tcW w:w="1267" w:type="dxa"/>
          </w:tcPr>
          <w:p w14:paraId="41C2B230" w14:textId="77777777" w:rsidR="00B72814" w:rsidRPr="00193229" w:rsidRDefault="00B72814" w:rsidP="00371FBC">
            <w:pPr>
              <w:rPr>
                <w:i/>
                <w:color w:val="000000" w:themeColor="text1"/>
              </w:rPr>
            </w:pPr>
            <w:r w:rsidRPr="00193229">
              <w:rPr>
                <w:i/>
              </w:rPr>
              <w:t>Lrg1</w:t>
            </w:r>
          </w:p>
        </w:tc>
        <w:tc>
          <w:tcPr>
            <w:tcW w:w="4045" w:type="dxa"/>
          </w:tcPr>
          <w:p w14:paraId="653AB49A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ccatgtcagtgtgcagattc</w:t>
            </w:r>
            <w:proofErr w:type="spellEnd"/>
          </w:p>
        </w:tc>
        <w:tc>
          <w:tcPr>
            <w:tcW w:w="3698" w:type="dxa"/>
          </w:tcPr>
          <w:p w14:paraId="182F57A2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aagagtgagaggtggaagag</w:t>
            </w:r>
            <w:proofErr w:type="spellEnd"/>
          </w:p>
        </w:tc>
      </w:tr>
      <w:tr w:rsidR="00B72814" w:rsidRPr="00193229" w14:paraId="1E4714AF" w14:textId="77777777" w:rsidTr="00B72814">
        <w:trPr>
          <w:trHeight w:val="276"/>
        </w:trPr>
        <w:tc>
          <w:tcPr>
            <w:tcW w:w="1267" w:type="dxa"/>
          </w:tcPr>
          <w:p w14:paraId="4DC86C29" w14:textId="77777777" w:rsidR="00B72814" w:rsidRPr="00193229" w:rsidRDefault="00B72814" w:rsidP="00371FBC">
            <w:pPr>
              <w:rPr>
                <w:i/>
                <w:color w:val="000000" w:themeColor="text1"/>
              </w:rPr>
            </w:pPr>
            <w:r w:rsidRPr="00193229">
              <w:rPr>
                <w:i/>
              </w:rPr>
              <w:t>Nos2</w:t>
            </w:r>
          </w:p>
        </w:tc>
        <w:tc>
          <w:tcPr>
            <w:tcW w:w="4045" w:type="dxa"/>
          </w:tcPr>
          <w:p w14:paraId="1CEA4C6B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ttcagcacatctgcagacac</w:t>
            </w:r>
            <w:proofErr w:type="spellEnd"/>
          </w:p>
        </w:tc>
        <w:tc>
          <w:tcPr>
            <w:tcW w:w="3698" w:type="dxa"/>
          </w:tcPr>
          <w:p w14:paraId="63827172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agcctgaagtcatgtttgcc</w:t>
            </w:r>
            <w:proofErr w:type="spellEnd"/>
          </w:p>
        </w:tc>
      </w:tr>
      <w:tr w:rsidR="00B72814" w:rsidRPr="00193229" w14:paraId="1938A936" w14:textId="77777777" w:rsidTr="00B72814">
        <w:trPr>
          <w:trHeight w:val="276"/>
        </w:trPr>
        <w:tc>
          <w:tcPr>
            <w:tcW w:w="1267" w:type="dxa"/>
          </w:tcPr>
          <w:p w14:paraId="27F13120" w14:textId="77777777" w:rsidR="00B72814" w:rsidRPr="00193229" w:rsidRDefault="00B72814" w:rsidP="00371FBC">
            <w:pPr>
              <w:rPr>
                <w:i/>
                <w:color w:val="000000" w:themeColor="text1"/>
              </w:rPr>
            </w:pPr>
            <w:r w:rsidRPr="00193229">
              <w:rPr>
                <w:i/>
              </w:rPr>
              <w:t>Ptk6</w:t>
            </w:r>
          </w:p>
        </w:tc>
        <w:tc>
          <w:tcPr>
            <w:tcW w:w="4045" w:type="dxa"/>
          </w:tcPr>
          <w:p w14:paraId="6AF67143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gccgtgcgacattacaggat</w:t>
            </w:r>
            <w:proofErr w:type="spellEnd"/>
          </w:p>
        </w:tc>
        <w:tc>
          <w:tcPr>
            <w:tcW w:w="3698" w:type="dxa"/>
          </w:tcPr>
          <w:p w14:paraId="0B6412FA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taggccatgagacaggctct</w:t>
            </w:r>
            <w:proofErr w:type="spellEnd"/>
          </w:p>
        </w:tc>
      </w:tr>
      <w:tr w:rsidR="00B72814" w:rsidRPr="00193229" w14:paraId="02AD9223" w14:textId="77777777" w:rsidTr="00B72814">
        <w:trPr>
          <w:trHeight w:val="276"/>
        </w:trPr>
        <w:tc>
          <w:tcPr>
            <w:tcW w:w="1267" w:type="dxa"/>
          </w:tcPr>
          <w:p w14:paraId="2DC02C6C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>Reg3g</w:t>
            </w:r>
          </w:p>
        </w:tc>
        <w:tc>
          <w:tcPr>
            <w:tcW w:w="4045" w:type="dxa"/>
          </w:tcPr>
          <w:p w14:paraId="407500BA" w14:textId="77777777" w:rsidR="00B72814" w:rsidRPr="00193229" w:rsidRDefault="00B72814" w:rsidP="00371FBC">
            <w:proofErr w:type="spellStart"/>
            <w:r w:rsidRPr="00193229">
              <w:t>accatcaccatcatgtcctg</w:t>
            </w:r>
            <w:proofErr w:type="spellEnd"/>
          </w:p>
        </w:tc>
        <w:tc>
          <w:tcPr>
            <w:tcW w:w="3698" w:type="dxa"/>
          </w:tcPr>
          <w:p w14:paraId="63A9C313" w14:textId="77777777" w:rsidR="00B72814" w:rsidRPr="00193229" w:rsidRDefault="00B72814" w:rsidP="00371FBC">
            <w:proofErr w:type="spellStart"/>
            <w:r w:rsidRPr="00193229">
              <w:t>ggcatctttcttggcaactt</w:t>
            </w:r>
            <w:proofErr w:type="spellEnd"/>
          </w:p>
        </w:tc>
      </w:tr>
      <w:tr w:rsidR="00B72814" w:rsidRPr="00193229" w14:paraId="72FDE670" w14:textId="77777777" w:rsidTr="00B72814">
        <w:trPr>
          <w:trHeight w:val="276"/>
        </w:trPr>
        <w:tc>
          <w:tcPr>
            <w:tcW w:w="1267" w:type="dxa"/>
          </w:tcPr>
          <w:p w14:paraId="57CC0136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  <w:color w:val="000000" w:themeColor="text1"/>
              </w:rPr>
              <w:t>Saa1/2</w:t>
            </w:r>
          </w:p>
        </w:tc>
        <w:tc>
          <w:tcPr>
            <w:tcW w:w="4045" w:type="dxa"/>
          </w:tcPr>
          <w:p w14:paraId="48574CCF" w14:textId="77777777" w:rsidR="00B72814" w:rsidRPr="00193229" w:rsidRDefault="00B72814" w:rsidP="00371FBC">
            <w:proofErr w:type="spellStart"/>
            <w:r w:rsidRPr="00193229">
              <w:rPr>
                <w:color w:val="000000" w:themeColor="text1"/>
              </w:rPr>
              <w:t>ctgcctgccaaatactgagagtc</w:t>
            </w:r>
            <w:proofErr w:type="spellEnd"/>
          </w:p>
        </w:tc>
        <w:tc>
          <w:tcPr>
            <w:tcW w:w="3698" w:type="dxa"/>
          </w:tcPr>
          <w:p w14:paraId="582A8A06" w14:textId="77777777" w:rsidR="00B72814" w:rsidRPr="00193229" w:rsidRDefault="00B72814" w:rsidP="00371FBC">
            <w:proofErr w:type="spellStart"/>
            <w:r w:rsidRPr="00193229">
              <w:rPr>
                <w:color w:val="000000" w:themeColor="text1"/>
              </w:rPr>
              <w:t>ccacttccaagttcctgtttattac</w:t>
            </w:r>
            <w:proofErr w:type="spellEnd"/>
          </w:p>
        </w:tc>
      </w:tr>
      <w:tr w:rsidR="00B72814" w:rsidRPr="00193229" w14:paraId="5801E471" w14:textId="77777777" w:rsidTr="00B72814">
        <w:trPr>
          <w:trHeight w:val="276"/>
        </w:trPr>
        <w:tc>
          <w:tcPr>
            <w:tcW w:w="1267" w:type="dxa"/>
          </w:tcPr>
          <w:p w14:paraId="117E43DC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  <w:color w:val="000000" w:themeColor="text1"/>
              </w:rPr>
              <w:t>Saa3</w:t>
            </w:r>
          </w:p>
        </w:tc>
        <w:tc>
          <w:tcPr>
            <w:tcW w:w="4045" w:type="dxa"/>
          </w:tcPr>
          <w:p w14:paraId="33FE1B6D" w14:textId="77777777" w:rsidR="00B72814" w:rsidRPr="00193229" w:rsidRDefault="00B72814" w:rsidP="00371FBC">
            <w:proofErr w:type="spellStart"/>
            <w:r w:rsidRPr="00193229">
              <w:rPr>
                <w:color w:val="000000" w:themeColor="text1"/>
              </w:rPr>
              <w:t>gctggcctgcctaaaagatactg</w:t>
            </w:r>
            <w:proofErr w:type="spellEnd"/>
          </w:p>
        </w:tc>
        <w:tc>
          <w:tcPr>
            <w:tcW w:w="3698" w:type="dxa"/>
          </w:tcPr>
          <w:p w14:paraId="366EE988" w14:textId="77777777" w:rsidR="00B72814" w:rsidRPr="00193229" w:rsidRDefault="00B72814" w:rsidP="00371FBC">
            <w:proofErr w:type="spellStart"/>
            <w:r w:rsidRPr="00193229">
              <w:rPr>
                <w:color w:val="000000" w:themeColor="text1"/>
              </w:rPr>
              <w:t>gcatttcacaagtatttattcagc</w:t>
            </w:r>
            <w:proofErr w:type="spellEnd"/>
          </w:p>
        </w:tc>
      </w:tr>
      <w:tr w:rsidR="00B72814" w:rsidRPr="00193229" w14:paraId="3DA4D7CC" w14:textId="77777777" w:rsidTr="00B72814">
        <w:trPr>
          <w:trHeight w:val="276"/>
        </w:trPr>
        <w:tc>
          <w:tcPr>
            <w:tcW w:w="1267" w:type="dxa"/>
          </w:tcPr>
          <w:p w14:paraId="5BA59B51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>Socs3</w:t>
            </w:r>
          </w:p>
        </w:tc>
        <w:tc>
          <w:tcPr>
            <w:tcW w:w="4045" w:type="dxa"/>
          </w:tcPr>
          <w:p w14:paraId="7B444B36" w14:textId="77777777" w:rsidR="00B72814" w:rsidRPr="00193229" w:rsidRDefault="00B72814" w:rsidP="00371FBC">
            <w:proofErr w:type="spellStart"/>
            <w:r w:rsidRPr="00193229">
              <w:t>gcgggcacctttcttatcc</w:t>
            </w:r>
            <w:proofErr w:type="spellEnd"/>
          </w:p>
        </w:tc>
        <w:tc>
          <w:tcPr>
            <w:tcW w:w="3698" w:type="dxa"/>
          </w:tcPr>
          <w:p w14:paraId="06066030" w14:textId="77777777" w:rsidR="00B72814" w:rsidRPr="00193229" w:rsidRDefault="00B72814" w:rsidP="00371FBC">
            <w:proofErr w:type="spellStart"/>
            <w:r w:rsidRPr="00193229">
              <w:t>tccccgactgggtcttgac</w:t>
            </w:r>
            <w:proofErr w:type="spellEnd"/>
          </w:p>
        </w:tc>
      </w:tr>
      <w:tr w:rsidR="00B72814" w:rsidRPr="00193229" w14:paraId="47AA18AB" w14:textId="77777777" w:rsidTr="00B72814">
        <w:trPr>
          <w:trHeight w:val="276"/>
        </w:trPr>
        <w:tc>
          <w:tcPr>
            <w:tcW w:w="1267" w:type="dxa"/>
          </w:tcPr>
          <w:p w14:paraId="77F77616" w14:textId="77777777" w:rsidR="00B72814" w:rsidRPr="00193229" w:rsidRDefault="00B72814" w:rsidP="00371FBC">
            <w:pPr>
              <w:rPr>
                <w:i/>
              </w:rPr>
            </w:pPr>
            <w:proofErr w:type="spellStart"/>
            <w:r w:rsidRPr="00193229">
              <w:rPr>
                <w:i/>
              </w:rPr>
              <w:t>Tbp</w:t>
            </w:r>
            <w:proofErr w:type="spellEnd"/>
          </w:p>
        </w:tc>
        <w:tc>
          <w:tcPr>
            <w:tcW w:w="4045" w:type="dxa"/>
          </w:tcPr>
          <w:p w14:paraId="6B7A270C" w14:textId="77777777" w:rsidR="00B72814" w:rsidRPr="00193229" w:rsidRDefault="00B72814" w:rsidP="00371FBC">
            <w:proofErr w:type="spellStart"/>
            <w:r w:rsidRPr="00193229">
              <w:t>ggg</w:t>
            </w:r>
            <w:r w:rsidRPr="00193229">
              <w:softHyphen/>
              <w:t>gagctgtgatgtgaagt</w:t>
            </w:r>
            <w:proofErr w:type="spellEnd"/>
          </w:p>
        </w:tc>
        <w:tc>
          <w:tcPr>
            <w:tcW w:w="3698" w:type="dxa"/>
          </w:tcPr>
          <w:p w14:paraId="4838D758" w14:textId="77777777" w:rsidR="00B72814" w:rsidRPr="00193229" w:rsidRDefault="00B72814" w:rsidP="00371FBC">
            <w:proofErr w:type="spellStart"/>
            <w:r w:rsidRPr="00193229">
              <w:t>ccaggaaataattctggctcat</w:t>
            </w:r>
            <w:proofErr w:type="spellEnd"/>
          </w:p>
        </w:tc>
      </w:tr>
      <w:tr w:rsidR="00B72814" w:rsidRPr="00193229" w14:paraId="4EA35B11" w14:textId="77777777" w:rsidTr="00B72814">
        <w:trPr>
          <w:trHeight w:val="276"/>
        </w:trPr>
        <w:tc>
          <w:tcPr>
            <w:tcW w:w="1267" w:type="dxa"/>
          </w:tcPr>
          <w:p w14:paraId="63813FD2" w14:textId="77777777" w:rsidR="00B72814" w:rsidRPr="00193229" w:rsidRDefault="00B72814" w:rsidP="00371FBC">
            <w:pPr>
              <w:rPr>
                <w:i/>
                <w:color w:val="000000" w:themeColor="text1"/>
              </w:rPr>
            </w:pPr>
            <w:proofErr w:type="spellStart"/>
            <w:r w:rsidRPr="00193229">
              <w:rPr>
                <w:i/>
              </w:rPr>
              <w:t>Tifa</w:t>
            </w:r>
            <w:proofErr w:type="spellEnd"/>
          </w:p>
        </w:tc>
        <w:tc>
          <w:tcPr>
            <w:tcW w:w="4045" w:type="dxa"/>
          </w:tcPr>
          <w:p w14:paraId="707A441C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acgcaattccaacatgtgcc</w:t>
            </w:r>
            <w:proofErr w:type="spellEnd"/>
          </w:p>
        </w:tc>
        <w:tc>
          <w:tcPr>
            <w:tcW w:w="3698" w:type="dxa"/>
          </w:tcPr>
          <w:p w14:paraId="1D93EACC" w14:textId="77777777" w:rsidR="00B72814" w:rsidRPr="00193229" w:rsidRDefault="00B72814" w:rsidP="00371FBC">
            <w:pPr>
              <w:rPr>
                <w:color w:val="000000" w:themeColor="text1"/>
              </w:rPr>
            </w:pPr>
            <w:proofErr w:type="spellStart"/>
            <w:r w:rsidRPr="00193229">
              <w:t>ccgagctcctggttgtctac</w:t>
            </w:r>
            <w:proofErr w:type="spellEnd"/>
          </w:p>
        </w:tc>
      </w:tr>
      <w:tr w:rsidR="00B72814" w:rsidRPr="00193229" w14:paraId="0E8CB60C" w14:textId="77777777" w:rsidTr="00B72814">
        <w:trPr>
          <w:trHeight w:val="276"/>
        </w:trPr>
        <w:tc>
          <w:tcPr>
            <w:tcW w:w="1267" w:type="dxa"/>
          </w:tcPr>
          <w:p w14:paraId="6BE97589" w14:textId="77777777" w:rsidR="00B72814" w:rsidRPr="00193229" w:rsidRDefault="00B72814" w:rsidP="00371FBC">
            <w:pPr>
              <w:rPr>
                <w:i/>
              </w:rPr>
            </w:pPr>
            <w:r w:rsidRPr="00193229">
              <w:rPr>
                <w:i/>
              </w:rPr>
              <w:t xml:space="preserve">Usp18 </w:t>
            </w:r>
          </w:p>
        </w:tc>
        <w:tc>
          <w:tcPr>
            <w:tcW w:w="4045" w:type="dxa"/>
          </w:tcPr>
          <w:p w14:paraId="764F0B37" w14:textId="77777777" w:rsidR="00B72814" w:rsidRPr="00193229" w:rsidRDefault="00B72814" w:rsidP="00371FBC">
            <w:proofErr w:type="spellStart"/>
            <w:r w:rsidRPr="00193229">
              <w:t>ttgggctcctgaggaaacc</w:t>
            </w:r>
            <w:proofErr w:type="spellEnd"/>
          </w:p>
        </w:tc>
        <w:tc>
          <w:tcPr>
            <w:tcW w:w="3698" w:type="dxa"/>
          </w:tcPr>
          <w:p w14:paraId="516E4653" w14:textId="77777777" w:rsidR="00B72814" w:rsidRPr="00193229" w:rsidRDefault="00B72814" w:rsidP="00371FBC">
            <w:proofErr w:type="spellStart"/>
            <w:r w:rsidRPr="00193229">
              <w:t>cgatgttgtgtaaaccaaccaga</w:t>
            </w:r>
            <w:proofErr w:type="spellEnd"/>
          </w:p>
        </w:tc>
      </w:tr>
    </w:tbl>
    <w:p w14:paraId="63F88F7D" w14:textId="77777777" w:rsidR="00B72814" w:rsidRDefault="00B72814" w:rsidP="00B72814">
      <w:r>
        <w:rPr>
          <w:b/>
        </w:rPr>
        <w:t>S1 Table</w:t>
      </w:r>
      <w:r w:rsidRPr="001D0999">
        <w:t xml:space="preserve">. </w:t>
      </w:r>
      <w:r>
        <w:t>S</w:t>
      </w:r>
      <w:r w:rsidRPr="001D0999">
        <w:t>eq</w:t>
      </w:r>
      <w:r>
        <w:t>uences of primers used for RT-qPCR</w:t>
      </w:r>
    </w:p>
    <w:p w14:paraId="41759803" w14:textId="77777777" w:rsidR="006729B2" w:rsidRDefault="006729B2">
      <w:bookmarkStart w:id="0" w:name="_GoBack"/>
      <w:bookmarkEnd w:id="0"/>
    </w:p>
    <w:sectPr w:rsidR="006729B2" w:rsidSect="00782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14"/>
    <w:rsid w:val="00044404"/>
    <w:rsid w:val="00066D5C"/>
    <w:rsid w:val="00147F9B"/>
    <w:rsid w:val="001825F4"/>
    <w:rsid w:val="003019E4"/>
    <w:rsid w:val="00404B81"/>
    <w:rsid w:val="004336FF"/>
    <w:rsid w:val="00600161"/>
    <w:rsid w:val="006729B2"/>
    <w:rsid w:val="006941D8"/>
    <w:rsid w:val="00782FBE"/>
    <w:rsid w:val="00783072"/>
    <w:rsid w:val="007F5BBB"/>
    <w:rsid w:val="00B72814"/>
    <w:rsid w:val="00C3156F"/>
    <w:rsid w:val="00E62493"/>
    <w:rsid w:val="00F1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E959"/>
  <w15:chartTrackingRefBased/>
  <w15:docId w15:val="{CC4BE870-5C77-7645-B67A-1B225F15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2814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8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ma Swamy (Staff)</dc:creator>
  <cp:keywords/>
  <dc:description/>
  <cp:lastModifiedBy>Mahima Swamy (Staff)</cp:lastModifiedBy>
  <cp:revision>1</cp:revision>
  <dcterms:created xsi:type="dcterms:W3CDTF">2019-10-28T14:47:00Z</dcterms:created>
  <dcterms:modified xsi:type="dcterms:W3CDTF">2019-10-28T14:48:00Z</dcterms:modified>
</cp:coreProperties>
</file>